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261D2" w14:textId="1D6591BC" w:rsidR="007E1B5F" w:rsidRDefault="00C95A12" w:rsidP="007E1B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 File. Data e</w:t>
      </w:r>
      <w:r w:rsidR="007E1B5F">
        <w:rPr>
          <w:rFonts w:ascii="Arial" w:hAnsi="Arial" w:cs="Arial"/>
          <w:b/>
          <w:bCs/>
          <w:sz w:val="22"/>
          <w:szCs w:val="22"/>
        </w:rPr>
        <w:t xml:space="preserve">xtraction </w:t>
      </w:r>
      <w:r>
        <w:rPr>
          <w:rFonts w:ascii="Arial" w:hAnsi="Arial" w:cs="Arial"/>
          <w:b/>
          <w:bCs/>
          <w:sz w:val="22"/>
          <w:szCs w:val="22"/>
        </w:rPr>
        <w:t>t</w:t>
      </w:r>
      <w:r w:rsidR="007C1837">
        <w:rPr>
          <w:rFonts w:ascii="Arial" w:hAnsi="Arial" w:cs="Arial"/>
          <w:b/>
          <w:bCs/>
          <w:sz w:val="22"/>
          <w:szCs w:val="22"/>
        </w:rPr>
        <w:t>ool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225F80F8" w14:textId="77777777" w:rsidR="007E1B5F" w:rsidRDefault="007E1B5F" w:rsidP="007E1B5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86" w:type="dxa"/>
        <w:tblInd w:w="0" w:type="dxa"/>
        <w:tblLook w:val="04A0" w:firstRow="1" w:lastRow="0" w:firstColumn="1" w:lastColumn="0" w:noHBand="0" w:noVBand="1"/>
      </w:tblPr>
      <w:tblGrid>
        <w:gridCol w:w="461"/>
        <w:gridCol w:w="3503"/>
        <w:gridCol w:w="1560"/>
        <w:gridCol w:w="3962"/>
      </w:tblGrid>
      <w:tr w:rsidR="007E1B5F" w14:paraId="436B5DEC" w14:textId="77777777" w:rsidTr="007E1B5F">
        <w:trPr>
          <w:trHeight w:val="196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37A91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1E9A9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xtraction Item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DE232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sponses</w:t>
            </w:r>
          </w:p>
        </w:tc>
      </w:tr>
      <w:tr w:rsidR="007E1B5F" w14:paraId="3A63F1F6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04B3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xtraction Details</w:t>
            </w:r>
          </w:p>
        </w:tc>
      </w:tr>
      <w:tr w:rsidR="007E1B5F" w14:paraId="3ABDD0F3" w14:textId="77777777" w:rsidTr="007E1B5F">
        <w:trPr>
          <w:trHeight w:val="138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6474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9519F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tractor initials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3102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352AB9EB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62F8A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itation Details</w:t>
            </w:r>
          </w:p>
        </w:tc>
      </w:tr>
      <w:tr w:rsidR="007E1B5F" w14:paraId="11927675" w14:textId="77777777" w:rsidTr="007E1B5F">
        <w:trPr>
          <w:trHeight w:val="31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3EB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1E43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thors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2E34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2CA8E4E5" w14:textId="77777777" w:rsidTr="007E1B5F">
        <w:trPr>
          <w:trHeight w:val="216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19C1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E43E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blication year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0446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5DEABD3A" w14:textId="77777777" w:rsidTr="007E1B5F">
        <w:trPr>
          <w:trHeight w:val="225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1FB82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8DA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(copy and paste)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9414B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01CCD1AE" w14:textId="77777777" w:rsidTr="007E1B5F">
        <w:trPr>
          <w:trHeight w:val="108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31E4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A6CF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 (copy and paste)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28C5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4962113D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B7F6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rticipants</w:t>
            </w:r>
          </w:p>
        </w:tc>
      </w:tr>
      <w:tr w:rsidR="007E1B5F" w14:paraId="4452F13D" w14:textId="77777777" w:rsidTr="007E1B5F">
        <w:trPr>
          <w:trHeight w:val="1846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C3CD5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C1D9" w14:textId="540B6D99" w:rsidR="007E1B5F" w:rsidRDefault="00B6387B">
            <w:pPr>
              <w:rPr>
                <w:rFonts w:ascii="Arial" w:hAnsi="Arial" w:cs="Arial"/>
                <w:sz w:val="22"/>
                <w:szCs w:val="22"/>
              </w:rPr>
            </w:pPr>
            <w:r w:rsidRPr="00B6387B">
              <w:rPr>
                <w:rFonts w:ascii="Arial" w:hAnsi="Arial" w:cs="Arial"/>
                <w:sz w:val="22"/>
                <w:szCs w:val="22"/>
              </w:rPr>
              <w:t>Who is the actor of the strategy (the person/group enacting the strategy)?</w:t>
            </w:r>
            <w:r w:rsidR="007E1B5F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7E1B5F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3F34B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roctor&lt;/Author&gt;&lt;Year&gt;2013&lt;/Year&gt;&lt;RecNum&gt;1289&lt;/RecNum&gt;&lt;DisplayText&gt;[1]&lt;/DisplayText&gt;&lt;record&gt;&lt;rec-number&gt;1289&lt;/rec-number&gt;&lt;foreign-keys&gt;&lt;key app="EN" db-id="pw0taevwaz592ae9zv2v9spszzzsrxxee9z9" timestamp="1715881314" guid="f0528804-57fb-45c1-ab16-5b91497b48b8"&gt;1289&lt;/key&gt;&lt;/foreign-keys&gt;&lt;ref-type name="Journal Article"&gt;17&lt;/ref-type&gt;&lt;contributors&gt;&lt;authors&gt;&lt;author&gt;Proctor, E. K.&lt;/author&gt;&lt;author&gt;Powell, B. J.&lt;/author&gt;&lt;author&gt;McMillen, J. C.&lt;/author&gt;&lt;/authors&gt;&lt;/contributors&gt;&lt;auth-address&gt;George Warren Brown School of Social Work, Washington University in St, Louis, One Brookings Drive, Campus Box 1196, St, Louis, MO, USA. ekp@wustl.edu.&lt;/auth-address&gt;&lt;titles&gt;&lt;title&gt;Implementation strategies: recommendations for specifying and reporting&lt;/title&gt;&lt;secondary-title&gt;Implement Sci&lt;/secondary-title&gt;&lt;/titles&gt;&lt;periodical&gt;&lt;full-title&gt;Implement Sci&lt;/full-title&gt;&lt;/periodical&gt;&lt;pages&gt;139&lt;/pages&gt;&lt;volume&gt;8&lt;/volume&gt;&lt;edition&gt;20131201&lt;/edition&gt;&lt;keywords&gt;&lt;keyword&gt;Delivery of Health Care/*organization &amp;amp; administration&lt;/keyword&gt;&lt;keyword&gt;*Diffusion of Innovation&lt;/keyword&gt;&lt;keyword&gt;Program Development/*methods&lt;/keyword&gt;&lt;keyword&gt;Research&lt;/keyword&gt;&lt;/keywords&gt;&lt;dates&gt;&lt;year&gt;2013&lt;/year&gt;&lt;pub-dates&gt;&lt;date&gt;Dec 1&lt;/date&gt;&lt;/pub-dates&gt;&lt;/dates&gt;&lt;isbn&gt;1748-5908 (Electronic)&amp;#xD;1748-5908 (Linking)&lt;/isbn&gt;&lt;accession-num&gt;24289295&lt;/accession-num&gt;&lt;urls&gt;&lt;related-urls&gt;&lt;url&gt;https://www.ncbi.nlm.nih.gov/pubmed/24289295&lt;/url&gt;&lt;/related-urls&gt;&lt;/urls&gt;&lt;custom2&gt;PMC3882890&lt;/custom2&gt;&lt;electronic-resource-num&gt;10.1186/1748-5908-8-139&lt;/electronic-resource-num&gt;&lt;remote-database-name&gt;Medline&lt;/remote-database-name&gt;&lt;remote-database-provider&gt;NLM&lt;/remote-database-provider&gt;&lt;research-notes&gt;Session 4: Implementation Strategies&lt;/research-notes&gt;&lt;/record&gt;&lt;/Cite&gt;&lt;/EndNote&gt;</w:instrText>
            </w:r>
            <w:r w:rsidR="007E1B5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3F34B0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="007E1B5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74E4A2EE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</w:p>
          <w:p w14:paraId="024B837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F4193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 all that apply:</w:t>
            </w:r>
          </w:p>
          <w:p w14:paraId="4C8379F9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  <w:p w14:paraId="6AEB2091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 providers</w:t>
            </w:r>
          </w:p>
          <w:p w14:paraId="594D5615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 administrators</w:t>
            </w:r>
          </w:p>
          <w:p w14:paraId="06EC43C4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ors</w:t>
            </w:r>
          </w:p>
          <w:p w14:paraId="30F06B67" w14:textId="44C4C06A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unity</w:t>
            </w:r>
            <w:r w:rsidR="00B6387B">
              <w:rPr>
                <w:rFonts w:ascii="Arial" w:hAnsi="Arial" w:cs="Arial"/>
                <w:sz w:val="22"/>
                <w:szCs w:val="22"/>
              </w:rPr>
              <w:t xml:space="preserve"> organization</w:t>
            </w:r>
          </w:p>
          <w:p w14:paraId="125526E9" w14:textId="2B203A93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es</w:t>
            </w:r>
            <w:r w:rsidR="00B6387B">
              <w:rPr>
                <w:rFonts w:ascii="Arial" w:hAnsi="Arial" w:cs="Arial"/>
                <w:sz w:val="22"/>
                <w:szCs w:val="22"/>
              </w:rPr>
              <w:t xml:space="preserve"> organizations (excluding PQCs)</w:t>
            </w:r>
          </w:p>
          <w:p w14:paraId="67C27FF9" w14:textId="7965EA12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natal Quality Collaborative</w:t>
            </w:r>
            <w:r w:rsidR="00B6387B">
              <w:rPr>
                <w:rFonts w:ascii="Arial" w:hAnsi="Arial" w:cs="Arial"/>
                <w:sz w:val="22"/>
                <w:szCs w:val="22"/>
              </w:rPr>
              <w:t xml:space="preserve"> (PQCs)</w:t>
            </w:r>
          </w:p>
          <w:p w14:paraId="66918B7B" w14:textId="23884C12" w:rsidR="00B6387B" w:rsidRDefault="00B6387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deral organization</w:t>
            </w:r>
          </w:p>
          <w:p w14:paraId="2BB470AA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(please specify):</w:t>
            </w:r>
          </w:p>
        </w:tc>
      </w:tr>
      <w:tr w:rsidR="007E1B5F" w14:paraId="417D4D03" w14:textId="77777777" w:rsidTr="007E1B5F">
        <w:trPr>
          <w:trHeight w:val="1844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95F0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FDCA" w14:textId="6D07B94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ho is the target of the actions? (i.e., the action target)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3F34B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roctor&lt;/Author&gt;&lt;Year&gt;2013&lt;/Year&gt;&lt;RecNum&gt;1289&lt;/RecNum&gt;&lt;DisplayText&gt;[1]&lt;/DisplayText&gt;&lt;record&gt;&lt;rec-number&gt;1289&lt;/rec-number&gt;&lt;foreign-keys&gt;&lt;key app="EN" db-id="pw0taevwaz592ae9zv2v9spszzzsrxxee9z9" timestamp="1715881314" guid="f0528804-57fb-45c1-ab16-5b91497b48b8"&gt;1289&lt;/key&gt;&lt;/foreign-keys&gt;&lt;ref-type name="Journal Article"&gt;17&lt;/ref-type&gt;&lt;contributors&gt;&lt;authors&gt;&lt;author&gt;Proctor, E. K.&lt;/author&gt;&lt;author&gt;Powell, B. J.&lt;/author&gt;&lt;author&gt;McMillen, J. C.&lt;/author&gt;&lt;/authors&gt;&lt;/contributors&gt;&lt;auth-address&gt;George Warren Brown School of Social Work, Washington University in St, Louis, One Brookings Drive, Campus Box 1196, St, Louis, MO, USA. ekp@wustl.edu.&lt;/auth-address&gt;&lt;titles&gt;&lt;title&gt;Implementation strategies: recommendations for specifying and reporting&lt;/title&gt;&lt;secondary-title&gt;Implement Sci&lt;/secondary-title&gt;&lt;/titles&gt;&lt;periodical&gt;&lt;full-title&gt;Implement Sci&lt;/full-title&gt;&lt;/periodical&gt;&lt;pages&gt;139&lt;/pages&gt;&lt;volume&gt;8&lt;/volume&gt;&lt;edition&gt;20131201&lt;/edition&gt;&lt;keywords&gt;&lt;keyword&gt;Delivery of Health Care/*organization &amp;amp; administration&lt;/keyword&gt;&lt;keyword&gt;*Diffusion of Innovation&lt;/keyword&gt;&lt;keyword&gt;Program Development/*methods&lt;/keyword&gt;&lt;keyword&gt;Research&lt;/keyword&gt;&lt;/keywords&gt;&lt;dates&gt;&lt;year&gt;2013&lt;/year&gt;&lt;pub-dates&gt;&lt;date&gt;Dec 1&lt;/date&gt;&lt;/pub-dates&gt;&lt;/dates&gt;&lt;isbn&gt;1748-5908 (Electronic)&amp;#xD;1748-5908 (Linking)&lt;/isbn&gt;&lt;accession-num&gt;24289295&lt;/accession-num&gt;&lt;urls&gt;&lt;related-urls&gt;&lt;url&gt;https://www.ncbi.nlm.nih.gov/pubmed/24289295&lt;/url&gt;&lt;/related-urls&gt;&lt;/urls&gt;&lt;custom2&gt;PMC3882890&lt;/custom2&gt;&lt;electronic-resource-num&gt;10.1186/1748-5908-8-139&lt;/electronic-resource-num&gt;&lt;remote-database-name&gt;Medline&lt;/remote-database-name&gt;&lt;remote-database-provider&gt;NLM&lt;/remote-database-provider&gt;&lt;research-notes&gt;Session 4: Implementation Strategies&lt;/research-note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3F34B0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13EA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 all that apply:</w:t>
            </w:r>
          </w:p>
          <w:p w14:paraId="0E3EB035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  <w:p w14:paraId="15FA9D94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 providers</w:t>
            </w:r>
          </w:p>
          <w:p w14:paraId="4A7BE359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 administrators</w:t>
            </w:r>
          </w:p>
          <w:p w14:paraId="0DCDAA19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unity</w:t>
            </w:r>
          </w:p>
          <w:p w14:paraId="26032F9D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es</w:t>
            </w:r>
          </w:p>
          <w:p w14:paraId="63466C28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ents (Medical/Nursing)</w:t>
            </w:r>
          </w:p>
          <w:p w14:paraId="1FB0175F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(please specify):</w:t>
            </w:r>
          </w:p>
        </w:tc>
      </w:tr>
      <w:tr w:rsidR="007E1B5F" w14:paraId="6A6E4D28" w14:textId="77777777" w:rsidTr="007E1B5F">
        <w:trPr>
          <w:trHeight w:val="77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03A16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16191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at class of substance use does the strategy address?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8D005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 all that apply:</w:t>
            </w:r>
          </w:p>
          <w:p w14:paraId="49E10936" w14:textId="18D99E17" w:rsidR="007E1B5F" w:rsidRDefault="00291F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ance use disorder, generally</w:t>
            </w:r>
          </w:p>
          <w:p w14:paraId="592B3BB3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ioids</w:t>
            </w:r>
          </w:p>
          <w:p w14:paraId="6A9E2F1F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cohol</w:t>
            </w:r>
          </w:p>
          <w:p w14:paraId="5182A415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imulants</w:t>
            </w:r>
          </w:p>
          <w:p w14:paraId="1BDDA215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nabis</w:t>
            </w:r>
          </w:p>
          <w:p w14:paraId="209FBB0D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llucinogens</w:t>
            </w:r>
          </w:p>
          <w:p w14:paraId="2AD796C6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halants</w:t>
            </w:r>
          </w:p>
          <w:p w14:paraId="2BBFF47C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datives</w:t>
            </w:r>
          </w:p>
          <w:p w14:paraId="7E13089E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notics/anxiolytics</w:t>
            </w:r>
          </w:p>
          <w:p w14:paraId="3B3E91DB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(please specify):</w:t>
            </w:r>
          </w:p>
        </w:tc>
      </w:tr>
      <w:tr w:rsidR="007E1B5F" w14:paraId="3293375D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E621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cept</w:t>
            </w:r>
          </w:p>
        </w:tc>
      </w:tr>
      <w:tr w:rsidR="007E1B5F" w14:paraId="339487F4" w14:textId="77777777" w:rsidTr="007E1B5F">
        <w:trPr>
          <w:trHeight w:val="473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FA72D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D529F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 type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7F77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 one:</w:t>
            </w:r>
          </w:p>
          <w:p w14:paraId="4F41F30A" w14:textId="6009481E" w:rsidR="007E1B5F" w:rsidRDefault="00291FFB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gram d</w:t>
            </w:r>
            <w:r w:rsidR="007E1B5F">
              <w:rPr>
                <w:rFonts w:ascii="Arial" w:hAnsi="Arial" w:cs="Arial"/>
                <w:sz w:val="22"/>
                <w:szCs w:val="22"/>
              </w:rPr>
              <w:t>escriptiv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7E1B5F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only a description; no outcomes measured)</w:t>
            </w:r>
          </w:p>
          <w:p w14:paraId="30159562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lity improvement project</w:t>
            </w:r>
          </w:p>
          <w:p w14:paraId="4710A6C5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bservational (excluding quality improvement projects)</w:t>
            </w:r>
          </w:p>
          <w:p w14:paraId="64DAA90F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erimental/Quasi-experimental/Pragmatic</w:t>
            </w:r>
          </w:p>
        </w:tc>
      </w:tr>
      <w:tr w:rsidR="007E1B5F" w14:paraId="4D866CF5" w14:textId="77777777" w:rsidTr="007E1B5F">
        <w:trPr>
          <w:trHeight w:val="274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7DDF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B2DF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ED35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 one:</w:t>
            </w:r>
          </w:p>
          <w:p w14:paraId="30ABB5B7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litative</w:t>
            </w:r>
          </w:p>
          <w:p w14:paraId="4666EE71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Quantitative</w:t>
            </w:r>
          </w:p>
          <w:p w14:paraId="75D65165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th</w:t>
            </w:r>
          </w:p>
          <w:p w14:paraId="39FD828F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 (i.e., descriptive study without outcomes)</w:t>
            </w:r>
          </w:p>
        </w:tc>
      </w:tr>
      <w:tr w:rsidR="007E1B5F" w14:paraId="7400605A" w14:textId="77777777" w:rsidTr="007E1B5F">
        <w:trPr>
          <w:trHeight w:val="274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D802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2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98E0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ign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27C2D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 one:</w:t>
            </w:r>
          </w:p>
          <w:p w14:paraId="64F2AA07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oss-sectional</w:t>
            </w:r>
          </w:p>
          <w:p w14:paraId="4C71CD06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spective</w:t>
            </w:r>
          </w:p>
          <w:p w14:paraId="44D32A08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trospective</w:t>
            </w:r>
          </w:p>
        </w:tc>
      </w:tr>
      <w:tr w:rsidR="007E1B5F" w14:paraId="178F8F3D" w14:textId="77777777" w:rsidTr="007E1B5F">
        <w:trPr>
          <w:trHeight w:val="68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48AB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9983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ories/Models/Frameworks guiding study design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17CDA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5FBE2490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DB0B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ext</w:t>
            </w:r>
          </w:p>
        </w:tc>
      </w:tr>
      <w:tr w:rsidR="007E1B5F" w14:paraId="09245B3C" w14:textId="77777777" w:rsidTr="007E1B5F">
        <w:trPr>
          <w:trHeight w:val="259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93FD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3050F" w14:textId="601548A1" w:rsidR="007E1B5F" w:rsidRDefault="00F91E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e, county, and</w:t>
            </w:r>
            <w:r w:rsidR="003F34B0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or city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CEB3" w14:textId="4CAC3874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7E1B5F" w14:paraId="41F68F10" w14:textId="77777777" w:rsidTr="007E1B5F">
        <w:trPr>
          <w:trHeight w:val="253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B4BC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6305" w14:textId="05FE8A8B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on</w:t>
            </w:r>
          </w:p>
          <w:p w14:paraId="7E697EAB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E32B" w14:textId="77777777" w:rsidR="007E1B5F" w:rsidRPr="00F91E9B" w:rsidRDefault="007E1B5F" w:rsidP="00F91E9B">
            <w:pPr>
              <w:rPr>
                <w:rFonts w:ascii="Arial" w:hAnsi="Arial" w:cs="Arial"/>
                <w:sz w:val="22"/>
                <w:szCs w:val="22"/>
              </w:rPr>
            </w:pPr>
            <w:r w:rsidRPr="00F91E9B">
              <w:rPr>
                <w:rFonts w:ascii="Arial" w:hAnsi="Arial" w:cs="Arial"/>
                <w:sz w:val="22"/>
                <w:szCs w:val="22"/>
              </w:rPr>
              <w:t>Select all that apply:</w:t>
            </w:r>
          </w:p>
          <w:p w14:paraId="4A32DDF5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ral</w:t>
            </w:r>
          </w:p>
          <w:p w14:paraId="1C79EB14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</w:t>
            </w:r>
          </w:p>
          <w:p w14:paraId="0C3C2766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urban</w:t>
            </w:r>
          </w:p>
          <w:p w14:paraId="7AC03251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ther: </w:t>
            </w:r>
          </w:p>
          <w:p w14:paraId="3A574B75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pecified</w:t>
            </w:r>
          </w:p>
        </w:tc>
      </w:tr>
      <w:tr w:rsidR="007E1B5F" w14:paraId="3539190D" w14:textId="77777777" w:rsidTr="007E1B5F">
        <w:trPr>
          <w:trHeight w:val="983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1E33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45A6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rget hospital setting of care delivery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B0D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 all that apply:</w:t>
            </w:r>
          </w:p>
          <w:p w14:paraId="7B4B2981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ergency Department</w:t>
            </w:r>
          </w:p>
          <w:p w14:paraId="0D842E4E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patient</w:t>
            </w:r>
          </w:p>
          <w:p w14:paraId="22F1244E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or/Delivery/NICU (specifically)</w:t>
            </w:r>
          </w:p>
          <w:p w14:paraId="65E249E1" w14:textId="77777777" w:rsidR="007E1B5F" w:rsidRDefault="007E1B5F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:</w:t>
            </w:r>
          </w:p>
        </w:tc>
      </w:tr>
      <w:tr w:rsidR="007E1B5F" w14:paraId="51912BEF" w14:textId="77777777" w:rsidTr="007E1B5F">
        <w:trPr>
          <w:trHeight w:val="70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2D92B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317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 period</w:t>
            </w:r>
          </w:p>
          <w:p w14:paraId="72C0A32E" w14:textId="77777777" w:rsidR="007E1B5F" w:rsidRDefault="007E1B5F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(i.e., period of data collection or implementation)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0CB3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009BFE03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F41CC" w14:textId="6DBCA990" w:rsidR="007E1B5F" w:rsidRDefault="007E1B5F">
            <w:pP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entif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and classify strategies</w:t>
            </w:r>
          </w:p>
        </w:tc>
      </w:tr>
      <w:tr w:rsidR="007E1B5F" w14:paraId="01341A2B" w14:textId="77777777" w:rsidTr="007E1B5F">
        <w:trPr>
          <w:trHeight w:val="106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C76D4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96A2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at is the gap/problem/practice guideline that the strategy is addressing? (i.e., provider bias; naloxone distribution)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A8E5C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5A95A6FA" w14:textId="77777777" w:rsidTr="007E1B5F">
        <w:trPr>
          <w:trHeight w:val="1266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A6AF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50DC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hat strategies/approaches were used? </w:t>
            </w:r>
          </w:p>
          <w:p w14:paraId="2671B93A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3DBAD79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D9AFF21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E3A7EB6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5911" w14:textId="3631B803" w:rsidR="001D7018" w:rsidRDefault="001D7018" w:rsidP="001D701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ategy Type (using Leeman et al.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VtYW48L0F1dGhvcj48WWVhcj4yMDE3PC9ZZWFyPjxS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</w:fldData>
              </w:fldChar>
            </w:r>
            <w:r w:rsidR="003F34B0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3F34B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VtYW48L0F1dGhvcj48WWVhcj4yMDE3PC9ZZWFyPjxS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</w:fldData>
              </w:fldChar>
            </w:r>
            <w:r w:rsidR="003F34B0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3F34B0">
              <w:rPr>
                <w:rFonts w:ascii="Arial" w:hAnsi="Arial" w:cs="Arial"/>
                <w:sz w:val="22"/>
                <w:szCs w:val="22"/>
              </w:rPr>
            </w:r>
            <w:r w:rsidR="003F34B0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3F34B0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DCCDFE1" w14:textId="77777777" w:rsidR="001D7018" w:rsidRDefault="001D7018" w:rsidP="001D7018">
            <w:pPr>
              <w:pStyle w:val="ListParagraph"/>
              <w:ind w:left="144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1) Dissemination strategy</w:t>
            </w:r>
          </w:p>
          <w:p w14:paraId="77B59A7E" w14:textId="77777777" w:rsidR="001D7018" w:rsidRDefault="001D7018" w:rsidP="001D7018">
            <w:pPr>
              <w:pStyle w:val="ListParagraph"/>
              <w:ind w:left="144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2) Implementation process strategy</w:t>
            </w:r>
          </w:p>
          <w:p w14:paraId="0CF4D939" w14:textId="77777777" w:rsidR="001D7018" w:rsidRDefault="001D7018" w:rsidP="001D7018">
            <w:pPr>
              <w:pStyle w:val="ListParagraph"/>
              <w:ind w:left="144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3) Integration strategy</w:t>
            </w:r>
          </w:p>
          <w:p w14:paraId="740B478B" w14:textId="77777777" w:rsidR="001D7018" w:rsidRDefault="001D7018" w:rsidP="001D7018">
            <w:pPr>
              <w:pStyle w:val="ListParagraph"/>
              <w:ind w:left="144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4) Capacity-building strategy</w:t>
            </w:r>
          </w:p>
          <w:p w14:paraId="65E7317D" w14:textId="77777777" w:rsidR="001D7018" w:rsidRDefault="001D7018" w:rsidP="001D7018">
            <w:pPr>
              <w:pStyle w:val="ListParagraph"/>
              <w:ind w:left="144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1D701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  <w:t>5) Scale-up strategy</w:t>
            </w:r>
          </w:p>
          <w:p w14:paraId="4CA1CBA9" w14:textId="77777777" w:rsidR="001D7018" w:rsidRDefault="001D7018" w:rsidP="001D701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1BF145" w14:textId="43E490B0" w:rsidR="007E1B5F" w:rsidRPr="001D7018" w:rsidRDefault="007E1B5F" w:rsidP="001D701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</w:pPr>
            <w:r w:rsidRPr="001D7018">
              <w:rPr>
                <w:rFonts w:ascii="Arial" w:hAnsi="Arial" w:cs="Arial"/>
                <w:sz w:val="22"/>
                <w:szCs w:val="22"/>
              </w:rPr>
              <w:t xml:space="preserve">Briefly describe the strategy (i.e., the actions, steps, or processes that needed to be enacted </w:t>
            </w:r>
            <w:r w:rsidRPr="001D701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3F34B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roctor&lt;/Author&gt;&lt;Year&gt;2013&lt;/Year&gt;&lt;RecNum&gt;1289&lt;/RecNum&gt;&lt;DisplayText&gt;[1]&lt;/DisplayText&gt;&lt;record&gt;&lt;rec-number&gt;1289&lt;/rec-number&gt;&lt;foreign-keys&gt;&lt;key app="EN" db-id="pw0taevwaz592ae9zv2v9spszzzsrxxee9z9" timestamp="1715881314" guid="f0528804-57fb-45c1-ab16-5b91497b48b8"&gt;1289&lt;/key&gt;&lt;/foreign-keys&gt;&lt;ref-type name="Journal Article"&gt;17&lt;/ref-type&gt;&lt;contributors&gt;&lt;authors&gt;&lt;author&gt;Proctor, E. K.&lt;/author&gt;&lt;author&gt;Powell, B. J.&lt;/author&gt;&lt;author&gt;McMillen, J. C.&lt;/author&gt;&lt;/authors&gt;&lt;/contributors&gt;&lt;auth-address&gt;George Warren Brown School of Social Work, Washington University in St, Louis, One Brookings Drive, Campus Box 1196, St, Louis, MO, USA. ekp@wustl.edu.&lt;/auth-address&gt;&lt;titles&gt;&lt;title&gt;Implementation strategies: recommendations for specifying and reporting&lt;/title&gt;&lt;secondary-title&gt;Implement Sci&lt;/secondary-title&gt;&lt;/titles&gt;&lt;periodical&gt;&lt;full-title&gt;Implement Sci&lt;/full-title&gt;&lt;/periodical&gt;&lt;pages&gt;139&lt;/pages&gt;&lt;volume&gt;8&lt;/volume&gt;&lt;edition&gt;20131201&lt;/edition&gt;&lt;keywords&gt;&lt;keyword&gt;Delivery of Health Care/*organization &amp;amp; administration&lt;/keyword&gt;&lt;keyword&gt;*Diffusion of Innovation&lt;/keyword&gt;&lt;keyword&gt;Program Development/*methods&lt;/keyword&gt;&lt;keyword&gt;Research&lt;/keyword&gt;&lt;/keywords&gt;&lt;dates&gt;&lt;year&gt;2013&lt;/year&gt;&lt;pub-dates&gt;&lt;date&gt;Dec 1&lt;/date&gt;&lt;/pub-dates&gt;&lt;/dates&gt;&lt;isbn&gt;1748-5908 (Electronic)&amp;#xD;1748-5908 (Linking)&lt;/isbn&gt;&lt;accession-num&gt;24289295&lt;/accession-num&gt;&lt;urls&gt;&lt;related-urls&gt;&lt;url&gt;https://www.ncbi.nlm.nih.gov/pubmed/24289295&lt;/url&gt;&lt;/related-urls&gt;&lt;/urls&gt;&lt;custom2&gt;PMC3882890&lt;/custom2&gt;&lt;electronic-resource-num&gt;10.1186/1748-5908-8-139&lt;/electronic-resource-num&gt;&lt;remote-database-name&gt;Medline&lt;/remote-database-name&gt;&lt;remote-database-provider&gt;NLM&lt;/remote-database-provider&gt;&lt;research-notes&gt;Session 4: Implementation Strategies&lt;/research-notes&gt;&lt;/record&gt;&lt;/Cite&gt;&lt;/EndNote&gt;</w:instrText>
            </w:r>
            <w:r w:rsidRPr="001D701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3F34B0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1D701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1D7018">
              <w:rPr>
                <w:rFonts w:ascii="Arial" w:hAnsi="Arial" w:cs="Arial"/>
                <w:sz w:val="22"/>
                <w:szCs w:val="22"/>
              </w:rPr>
              <w:t xml:space="preserve"> (free text): </w:t>
            </w:r>
          </w:p>
          <w:p w14:paraId="3BE3AAD8" w14:textId="77777777" w:rsidR="001D7018" w:rsidRDefault="001D7018" w:rsidP="001D701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7C1058" w14:textId="4A5BCA88" w:rsidR="00D156D7" w:rsidRPr="001D7018" w:rsidRDefault="001D7018" w:rsidP="001D70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at is the</w:t>
            </w:r>
            <w:r w:rsidR="007E1B5F" w:rsidRPr="001D7018">
              <w:rPr>
                <w:rFonts w:ascii="Arial" w:hAnsi="Arial" w:cs="Arial"/>
                <w:sz w:val="22"/>
                <w:szCs w:val="22"/>
              </w:rPr>
              <w:t xml:space="preserve"> dose of the strategy (i.e., duration, frequency) (free text):</w:t>
            </w:r>
          </w:p>
          <w:p w14:paraId="4EEFA4E4" w14:textId="10FD758D" w:rsidR="007E1B5F" w:rsidRDefault="007E1B5F">
            <w:pPr>
              <w:pStyle w:val="ListParagraph"/>
              <w:ind w:left="144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</w:rPr>
            </w:pPr>
          </w:p>
        </w:tc>
      </w:tr>
      <w:tr w:rsidR="001D7018" w14:paraId="3B98293E" w14:textId="77777777" w:rsidTr="00D156D7">
        <w:trPr>
          <w:trHeight w:val="64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2519" w14:textId="2D2B62D8" w:rsidR="001D7018" w:rsidRPr="001D7018" w:rsidRDefault="001D7018" w:rsidP="001D70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acial Equity</w:t>
            </w:r>
          </w:p>
        </w:tc>
      </w:tr>
      <w:tr w:rsidR="007E1B5F" w14:paraId="1A95990A" w14:textId="77777777" w:rsidTr="007E1B5F">
        <w:trPr>
          <w:trHeight w:val="983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3B118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AB40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oes the study mention racial and/or ethnic equity?  </w:t>
            </w:r>
          </w:p>
          <w:p w14:paraId="493FA5AB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C36EDC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80AA50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2A856" w14:textId="77777777" w:rsidR="007E1B5F" w:rsidRDefault="007E1B5F" w:rsidP="000651D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/No</w:t>
            </w:r>
          </w:p>
          <w:p w14:paraId="2ED0CCF3" w14:textId="77777777" w:rsidR="007E1B5F" w:rsidRDefault="007E1B5F" w:rsidP="000651D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yes, Is it explicit or implicit? (free text):</w:t>
            </w:r>
          </w:p>
          <w:p w14:paraId="1B535AB9" w14:textId="77777777" w:rsidR="007E1B5F" w:rsidRDefault="007E1B5F">
            <w:pPr>
              <w:ind w:left="144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Hlk152688382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licit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scribes or names “racial equity”, “structural racism”, “structural competency”</w:t>
            </w:r>
          </w:p>
          <w:p w14:paraId="67CC39E1" w14:textId="77777777" w:rsidR="007E1B5F" w:rsidRDefault="007E1B5F">
            <w:pPr>
              <w:ind w:left="14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lastRenderedPageBreak/>
              <w:t xml:space="preserve">implicit: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cknowledges that racialized disparities exist, but not using equity-specific language</w:t>
            </w:r>
            <w:bookmarkEnd w:id="0"/>
          </w:p>
          <w:p w14:paraId="20D5624E" w14:textId="77777777" w:rsidR="007E1B5F" w:rsidRDefault="007E1B5F" w:rsidP="000651D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py/paste any specific definitions:</w:t>
            </w:r>
          </w:p>
          <w:p w14:paraId="3528FD96" w14:textId="77777777" w:rsidR="007E1B5F" w:rsidRDefault="007E1B5F" w:rsidP="000651D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 was it mentioned? (select all that apply):</w:t>
            </w:r>
          </w:p>
          <w:p w14:paraId="009546A0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/Introduction</w:t>
            </w:r>
          </w:p>
          <w:p w14:paraId="79C32783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  <w:p w14:paraId="4ECFC00E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  <w:p w14:paraId="1307BB05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/Limitations</w:t>
            </w:r>
          </w:p>
          <w:p w14:paraId="2A9E71CE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(please specify):</w:t>
            </w:r>
          </w:p>
          <w:p w14:paraId="1B80AE26" w14:textId="77777777" w:rsidR="007E1B5F" w:rsidRDefault="007E1B5F" w:rsidP="000651D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s it operationalized in the study? Yes/No</w:t>
            </w:r>
          </w:p>
          <w:p w14:paraId="32A5B821" w14:textId="77777777" w:rsidR="007E1B5F" w:rsidRDefault="007E1B5F" w:rsidP="000651D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iefly describe (i.e., considered in study design, noted in discussion as future direction) (free text)</w:t>
            </w:r>
          </w:p>
        </w:tc>
      </w:tr>
      <w:tr w:rsidR="007E1B5F" w14:paraId="06D62213" w14:textId="77777777" w:rsidTr="007E1B5F">
        <w:trPr>
          <w:trHeight w:val="185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CE04F" w14:textId="4163AC8E" w:rsidR="007E1B5F" w:rsidRDefault="00B625BF">
            <w:pP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Outcomes</w:t>
            </w:r>
          </w:p>
        </w:tc>
      </w:tr>
      <w:tr w:rsidR="007E1B5F" w14:paraId="6D936F86" w14:textId="77777777" w:rsidTr="007E1B5F">
        <w:trPr>
          <w:trHeight w:val="2108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5F19E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31584" w14:textId="3A2B41F8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e implementation outcomes measured? (As defined by Proctor et al.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cm9jdG9yPC9BdXRob3I+PFllYXI+MjAxMTwvWWVhcj48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</w:fldData>
              </w:fldChar>
            </w:r>
            <w:r w:rsidR="003F34B0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3F34B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cm9jdG9yPC9BdXRob3I+PFllYXI+MjAxMTwvWWVhcj48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</w:fldData>
              </w:fldChar>
            </w:r>
            <w:r w:rsidR="003F34B0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3F34B0">
              <w:rPr>
                <w:rFonts w:ascii="Arial" w:hAnsi="Arial" w:cs="Arial"/>
                <w:sz w:val="22"/>
                <w:szCs w:val="22"/>
              </w:rPr>
            </w:r>
            <w:r w:rsidR="003F34B0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3F34B0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17A2" w14:textId="77777777" w:rsidR="007E1B5F" w:rsidRDefault="007E1B5F" w:rsidP="000651D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/No</w:t>
            </w:r>
          </w:p>
          <w:p w14:paraId="2E5081E9" w14:textId="7A1BC6C6" w:rsidR="007E1B5F" w:rsidRDefault="007E1B5F" w:rsidP="000651D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 yes, </w:t>
            </w:r>
            <w:r w:rsidR="00B625BF">
              <w:rPr>
                <w:rFonts w:ascii="Arial" w:hAnsi="Arial" w:cs="Arial"/>
                <w:sz w:val="22"/>
                <w:szCs w:val="22"/>
              </w:rPr>
              <w:t>which outcomes?</w:t>
            </w:r>
          </w:p>
          <w:p w14:paraId="61949C3D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ptability</w:t>
            </w:r>
          </w:p>
          <w:p w14:paraId="1D3AACC6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ropriateness</w:t>
            </w:r>
          </w:p>
          <w:p w14:paraId="6F02EEE2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asibility</w:t>
            </w:r>
          </w:p>
          <w:p w14:paraId="5E9354D4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ption</w:t>
            </w:r>
          </w:p>
          <w:p w14:paraId="552A2540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delity</w:t>
            </w:r>
          </w:p>
          <w:p w14:paraId="4CE3F917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st</w:t>
            </w:r>
          </w:p>
          <w:p w14:paraId="60D7D653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netration</w:t>
            </w:r>
          </w:p>
          <w:p w14:paraId="5346085D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stainability</w:t>
            </w:r>
          </w:p>
          <w:p w14:paraId="40BBCC4D" w14:textId="77777777" w:rsidR="007E1B5F" w:rsidRDefault="007E1B5F">
            <w:pPr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/Not listed (please specify):</w:t>
            </w:r>
          </w:p>
          <w:p w14:paraId="7F996AC1" w14:textId="77777777" w:rsidR="007E1B5F" w:rsidRDefault="007E1B5F" w:rsidP="000651D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t what level were the outcomes measured? </w:t>
            </w:r>
          </w:p>
          <w:p w14:paraId="3BA16493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unity</w:t>
            </w:r>
          </w:p>
          <w:p w14:paraId="399C3BFC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</w:t>
            </w:r>
          </w:p>
          <w:p w14:paraId="39B6118F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rs</w:t>
            </w:r>
          </w:p>
          <w:p w14:paraId="18CC5AB7" w14:textId="77777777" w:rsidR="007E1B5F" w:rsidRDefault="007E1B5F">
            <w:pPr>
              <w:pStyle w:val="ListParagraph"/>
              <w:ind w:left="1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</w:t>
            </w:r>
          </w:p>
          <w:p w14:paraId="72C0E80F" w14:textId="77777777" w:rsidR="007E1B5F" w:rsidRDefault="007E1B5F" w:rsidP="000651D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at were the results? (copy and paste from the results section):</w:t>
            </w:r>
          </w:p>
        </w:tc>
      </w:tr>
      <w:tr w:rsidR="007E1B5F" w14:paraId="4A3018AB" w14:textId="77777777" w:rsidTr="007E1B5F">
        <w:trPr>
          <w:trHeight w:val="68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A4D0F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B0926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e other clinical/service/process outcomes measured?</w:t>
            </w:r>
          </w:p>
          <w:p w14:paraId="26FAC256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.e., overdose, acute care utilization)</w:t>
            </w:r>
          </w:p>
        </w:tc>
        <w:tc>
          <w:tcPr>
            <w:tcW w:w="5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1450" w14:textId="77777777" w:rsidR="007E1B5F" w:rsidRDefault="007E1B5F" w:rsidP="000651D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/No</w:t>
            </w:r>
          </w:p>
          <w:p w14:paraId="3A5E2E4F" w14:textId="77777777" w:rsidR="007E1B5F" w:rsidRDefault="007E1B5F" w:rsidP="000651D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yes, describe (copy and paste from methods):</w:t>
            </w:r>
          </w:p>
          <w:p w14:paraId="4A3551F7" w14:textId="77777777" w:rsidR="007E1B5F" w:rsidRDefault="007E1B5F" w:rsidP="000651D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at were the results (copy and paste from results)?</w:t>
            </w:r>
          </w:p>
          <w:p w14:paraId="4A23603E" w14:textId="1F4FDEFC" w:rsidR="00DD501D" w:rsidRDefault="00DD501D" w:rsidP="000651D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additional results of note?</w:t>
            </w:r>
          </w:p>
        </w:tc>
      </w:tr>
      <w:tr w:rsidR="007E1B5F" w14:paraId="57ADBB43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F3269" w14:textId="4AEA1597" w:rsidR="007E1B5F" w:rsidRDefault="00DD50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</w:t>
            </w:r>
            <w:r w:rsidR="007E1B5F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arriers or facilitators</w:t>
            </w:r>
          </w:p>
        </w:tc>
      </w:tr>
      <w:tr w:rsidR="007E1B5F" w14:paraId="19576F43" w14:textId="77777777" w:rsidTr="007E1B5F">
        <w:trPr>
          <w:trHeight w:val="285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5E05E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5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D469E" w14:textId="3B644BD1" w:rsidR="007E1B5F" w:rsidRDefault="00DD501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reported barriers? (specific to this study, reported in results or discussion sections)</w:t>
            </w:r>
          </w:p>
        </w:tc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1EC0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76AD6C03" w14:textId="77777777" w:rsidTr="007E1B5F">
        <w:trPr>
          <w:trHeight w:val="113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42A11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5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A804" w14:textId="6BCA7B98" w:rsidR="007E1B5F" w:rsidRDefault="00DD501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y reported </w:t>
            </w:r>
            <w:r w:rsidR="00D156D7">
              <w:rPr>
                <w:rFonts w:ascii="Arial" w:hAnsi="Arial" w:cs="Arial"/>
                <w:sz w:val="22"/>
                <w:szCs w:val="22"/>
              </w:rPr>
              <w:t>facilitators</w:t>
            </w:r>
            <w:r>
              <w:rPr>
                <w:rFonts w:ascii="Arial" w:hAnsi="Arial" w:cs="Arial"/>
                <w:sz w:val="22"/>
                <w:szCs w:val="22"/>
              </w:rPr>
              <w:t xml:space="preserve">? </w:t>
            </w:r>
            <w:r w:rsidR="007E1B5F">
              <w:rPr>
                <w:rFonts w:ascii="Arial" w:hAnsi="Arial" w:cs="Arial"/>
                <w:sz w:val="22"/>
                <w:szCs w:val="22"/>
              </w:rPr>
              <w:t>(specific to this study, reported in results or discussion sections)</w:t>
            </w:r>
          </w:p>
        </w:tc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7321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373515F7" w14:textId="77777777" w:rsidTr="007E1B5F">
        <w:trPr>
          <w:trHeight w:val="71"/>
        </w:trPr>
        <w:tc>
          <w:tcPr>
            <w:tcW w:w="94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A3AD" w14:textId="77777777" w:rsidR="007E1B5F" w:rsidRDefault="007E1B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ther notes</w:t>
            </w:r>
          </w:p>
        </w:tc>
      </w:tr>
      <w:tr w:rsidR="007E1B5F" w14:paraId="79861F24" w14:textId="77777777" w:rsidTr="007E1B5F">
        <w:trPr>
          <w:trHeight w:val="26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870C9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5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9083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additional notes</w:t>
            </w:r>
          </w:p>
        </w:tc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39BA0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  <w:tr w:rsidR="007E1B5F" w14:paraId="6D83BD6B" w14:textId="77777777" w:rsidTr="007E1B5F">
        <w:trPr>
          <w:trHeight w:val="71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9600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5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84376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emplar quotes (qualitative or mixed methods studies only)</w:t>
            </w:r>
          </w:p>
        </w:tc>
        <w:tc>
          <w:tcPr>
            <w:tcW w:w="3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C7F4" w14:textId="77777777" w:rsidR="007E1B5F" w:rsidRDefault="007E1B5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 text</w:t>
            </w:r>
          </w:p>
        </w:tc>
      </w:tr>
    </w:tbl>
    <w:p w14:paraId="5D608655" w14:textId="77777777" w:rsidR="00E421D2" w:rsidRDefault="00E421D2"/>
    <w:p w14:paraId="55F9044C" w14:textId="77777777" w:rsidR="003F34B0" w:rsidRPr="00D156D7" w:rsidRDefault="00E421D2" w:rsidP="003F34B0">
      <w:pPr>
        <w:pStyle w:val="EndNoteBibliography"/>
        <w:rPr>
          <w:rFonts w:ascii="Arial" w:hAnsi="Arial" w:cs="Arial"/>
          <w:sz w:val="22"/>
          <w:szCs w:val="22"/>
        </w:rPr>
      </w:pPr>
      <w:r w:rsidRPr="00D156D7">
        <w:rPr>
          <w:rFonts w:ascii="Arial" w:hAnsi="Arial" w:cs="Arial"/>
          <w:sz w:val="22"/>
          <w:szCs w:val="22"/>
        </w:rPr>
        <w:lastRenderedPageBreak/>
        <w:fldChar w:fldCharType="begin"/>
      </w:r>
      <w:r w:rsidRPr="00D156D7">
        <w:rPr>
          <w:rFonts w:ascii="Arial" w:hAnsi="Arial" w:cs="Arial"/>
          <w:sz w:val="22"/>
          <w:szCs w:val="22"/>
        </w:rPr>
        <w:instrText xml:space="preserve"> ADDIN EN.REFLIST </w:instrText>
      </w:r>
      <w:r w:rsidRPr="00D156D7">
        <w:rPr>
          <w:rFonts w:ascii="Arial" w:hAnsi="Arial" w:cs="Arial"/>
          <w:sz w:val="22"/>
          <w:szCs w:val="22"/>
        </w:rPr>
        <w:fldChar w:fldCharType="separate"/>
      </w:r>
      <w:r w:rsidR="003F34B0" w:rsidRPr="00D156D7">
        <w:rPr>
          <w:rFonts w:ascii="Arial" w:hAnsi="Arial" w:cs="Arial"/>
          <w:sz w:val="22"/>
          <w:szCs w:val="22"/>
        </w:rPr>
        <w:t>1.</w:t>
      </w:r>
      <w:r w:rsidR="003F34B0" w:rsidRPr="00D156D7">
        <w:rPr>
          <w:rFonts w:ascii="Arial" w:hAnsi="Arial" w:cs="Arial"/>
          <w:sz w:val="22"/>
          <w:szCs w:val="22"/>
        </w:rPr>
        <w:tab/>
        <w:t>Proctor EK, Powell BJ, McMillen JC. Implementation strategies: recommendations for specifying and reporting. Implement Sci. 2013;8:139.</w:t>
      </w:r>
    </w:p>
    <w:p w14:paraId="25A0576D" w14:textId="77777777" w:rsidR="003F34B0" w:rsidRPr="00D156D7" w:rsidRDefault="003F34B0" w:rsidP="003F34B0">
      <w:pPr>
        <w:pStyle w:val="EndNoteBibliography"/>
        <w:rPr>
          <w:rFonts w:ascii="Arial" w:hAnsi="Arial" w:cs="Arial"/>
          <w:sz w:val="22"/>
          <w:szCs w:val="22"/>
        </w:rPr>
      </w:pPr>
      <w:r w:rsidRPr="00D156D7">
        <w:rPr>
          <w:rFonts w:ascii="Arial" w:hAnsi="Arial" w:cs="Arial"/>
          <w:sz w:val="22"/>
          <w:szCs w:val="22"/>
        </w:rPr>
        <w:t>2.</w:t>
      </w:r>
      <w:r w:rsidRPr="00D156D7">
        <w:rPr>
          <w:rFonts w:ascii="Arial" w:hAnsi="Arial" w:cs="Arial"/>
          <w:sz w:val="22"/>
          <w:szCs w:val="22"/>
        </w:rPr>
        <w:tab/>
        <w:t>Leeman J, Birken SA, Powell BJ, Rohweder C, Shea CM. Beyond "implementation strategies": classifying the full range of strategies used in implementation science and practice. Implement Sci. 2017;12(1):125.</w:t>
      </w:r>
    </w:p>
    <w:p w14:paraId="3D2E52FF" w14:textId="77777777" w:rsidR="003F34B0" w:rsidRPr="00D156D7" w:rsidRDefault="003F34B0" w:rsidP="003F34B0">
      <w:pPr>
        <w:pStyle w:val="EndNoteBibliography"/>
        <w:rPr>
          <w:rFonts w:ascii="Arial" w:hAnsi="Arial" w:cs="Arial"/>
          <w:sz w:val="22"/>
          <w:szCs w:val="22"/>
        </w:rPr>
      </w:pPr>
      <w:r w:rsidRPr="00D156D7">
        <w:rPr>
          <w:rFonts w:ascii="Arial" w:hAnsi="Arial" w:cs="Arial"/>
          <w:sz w:val="22"/>
          <w:szCs w:val="22"/>
        </w:rPr>
        <w:t>3.</w:t>
      </w:r>
      <w:r w:rsidRPr="00D156D7">
        <w:rPr>
          <w:rFonts w:ascii="Arial" w:hAnsi="Arial" w:cs="Arial"/>
          <w:sz w:val="22"/>
          <w:szCs w:val="22"/>
        </w:rPr>
        <w:tab/>
        <w:t>Proctor E, Silmere H, Raghavan R, Hovmand P, Aarons G, Bunger A, et al. Outcomes for implementation research: conceptual distinctions, measurement challenges, and research agenda. Adm Policy Ment Health. 2011;38(2):65-76.</w:t>
      </w:r>
    </w:p>
    <w:p w14:paraId="78E10BBE" w14:textId="18A997B9" w:rsidR="00C5433F" w:rsidRDefault="00E421D2">
      <w:r w:rsidRPr="00D156D7">
        <w:rPr>
          <w:rFonts w:ascii="Arial" w:hAnsi="Arial" w:cs="Arial"/>
          <w:sz w:val="22"/>
          <w:szCs w:val="22"/>
        </w:rPr>
        <w:fldChar w:fldCharType="end"/>
      </w:r>
    </w:p>
    <w:sectPr w:rsidR="00C54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177C0"/>
    <w:multiLevelType w:val="hybridMultilevel"/>
    <w:tmpl w:val="C38C7A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51CE4"/>
    <w:multiLevelType w:val="hybridMultilevel"/>
    <w:tmpl w:val="1A2C4958"/>
    <w:lvl w:ilvl="0" w:tplc="17F6ABBA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63507"/>
    <w:multiLevelType w:val="hybridMultilevel"/>
    <w:tmpl w:val="5A8C41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11DA7"/>
    <w:multiLevelType w:val="hybridMultilevel"/>
    <w:tmpl w:val="C38C7A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8D4441"/>
    <w:multiLevelType w:val="hybridMultilevel"/>
    <w:tmpl w:val="33F237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71058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406905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4814204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2190778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126357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taevwaz592ae9zv2v9spszzzsrxxee9z9&quot;&gt;My EndNote Library&lt;record-ids&gt;&lt;item&gt;1147&lt;/item&gt;&lt;item&gt;1289&lt;/item&gt;&lt;item&gt;1666&lt;/item&gt;&lt;/record-ids&gt;&lt;/item&gt;&lt;/Libraries&gt;"/>
  </w:docVars>
  <w:rsids>
    <w:rsidRoot w:val="008B6262"/>
    <w:rsid w:val="0004042F"/>
    <w:rsid w:val="001D7018"/>
    <w:rsid w:val="001E6639"/>
    <w:rsid w:val="00262B43"/>
    <w:rsid w:val="00291FFB"/>
    <w:rsid w:val="002C0532"/>
    <w:rsid w:val="003F34B0"/>
    <w:rsid w:val="006339E6"/>
    <w:rsid w:val="007C1837"/>
    <w:rsid w:val="007E1B5F"/>
    <w:rsid w:val="007E427E"/>
    <w:rsid w:val="008B6262"/>
    <w:rsid w:val="008F67A8"/>
    <w:rsid w:val="00B625BF"/>
    <w:rsid w:val="00B6387B"/>
    <w:rsid w:val="00C5433F"/>
    <w:rsid w:val="00C95A12"/>
    <w:rsid w:val="00D156D7"/>
    <w:rsid w:val="00D61198"/>
    <w:rsid w:val="00DD501D"/>
    <w:rsid w:val="00DD7D27"/>
    <w:rsid w:val="00E421D2"/>
    <w:rsid w:val="00EA28F2"/>
    <w:rsid w:val="00F9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D94CB"/>
  <w15:chartTrackingRefBased/>
  <w15:docId w15:val="{D5D2971A-9E9F-4F3F-AA92-7538B6BF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B5F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2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2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2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2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2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2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2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2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2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2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2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1B5F"/>
    <w:pPr>
      <w:spacing w:after="0" w:line="240" w:lineRule="auto"/>
    </w:pPr>
    <w:rPr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21D2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21D2"/>
    <w:rPr>
      <w:rFonts w:ascii="Aptos" w:hAnsi="Apto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421D2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1D2"/>
    <w:rPr>
      <w:rFonts w:ascii="Aptos" w:hAnsi="Aptos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21D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21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46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356</Words>
  <Characters>8641</Characters>
  <Application>Microsoft Office Word</Application>
  <DocSecurity>0</DocSecurity>
  <Lines>508</Lines>
  <Paragraphs>416</Paragraphs>
  <ScaleCrop>false</ScaleCrop>
  <Company>NYU Langone Health</Company>
  <LinksUpToDate>false</LinksUpToDate>
  <CharactersWithSpaces>9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Carla</dc:creator>
  <cp:keywords/>
  <dc:description/>
  <cp:lastModifiedBy>King, Carla</cp:lastModifiedBy>
  <cp:revision>16</cp:revision>
  <dcterms:created xsi:type="dcterms:W3CDTF">2024-11-11T02:40:00Z</dcterms:created>
  <dcterms:modified xsi:type="dcterms:W3CDTF">2026-02-24T02:23:00Z</dcterms:modified>
</cp:coreProperties>
</file>